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2AA" w:rsidRPr="005631EC" w:rsidRDefault="001712AA" w:rsidP="001712AA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5631EC">
        <w:rPr>
          <w:rFonts w:ascii="Arial" w:hAnsi="Arial" w:cs="Arial"/>
          <w:b/>
          <w:sz w:val="24"/>
          <w:szCs w:val="24"/>
          <w:lang w:val="en-US"/>
        </w:rPr>
        <w:t>S</w:t>
      </w:r>
      <w:r w:rsidR="009D5BAA">
        <w:rPr>
          <w:rFonts w:ascii="Arial" w:hAnsi="Arial" w:cs="Arial"/>
          <w:b/>
          <w:sz w:val="24"/>
          <w:szCs w:val="24"/>
          <w:lang w:val="en-US"/>
        </w:rPr>
        <w:t>1</w:t>
      </w:r>
      <w:r w:rsidRPr="005631EC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="009D5BAA">
        <w:rPr>
          <w:rFonts w:ascii="Arial" w:hAnsi="Arial" w:cs="Arial"/>
          <w:b/>
          <w:sz w:val="24"/>
          <w:szCs w:val="24"/>
          <w:lang w:val="en-US"/>
        </w:rPr>
        <w:t>.</w:t>
      </w:r>
      <w:r w:rsidRPr="005631E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5631EC">
        <w:rPr>
          <w:rFonts w:ascii="Arial" w:hAnsi="Arial" w:cs="Arial"/>
          <w:sz w:val="24"/>
          <w:szCs w:val="24"/>
          <w:lang w:val="en-US"/>
        </w:rPr>
        <w:t xml:space="preserve">Primer sequences </w:t>
      </w:r>
      <w:proofErr w:type="gramStart"/>
      <w:r w:rsidRPr="005631EC">
        <w:rPr>
          <w:rFonts w:ascii="Arial" w:hAnsi="Arial" w:cs="Arial"/>
          <w:sz w:val="24"/>
          <w:szCs w:val="24"/>
          <w:lang w:val="en-US"/>
        </w:rPr>
        <w:t>were used</w:t>
      </w:r>
      <w:proofErr w:type="gramEnd"/>
      <w:r w:rsidRPr="005631EC">
        <w:rPr>
          <w:rFonts w:ascii="Arial" w:hAnsi="Arial" w:cs="Arial"/>
          <w:sz w:val="24"/>
          <w:szCs w:val="24"/>
          <w:lang w:val="en-US"/>
        </w:rPr>
        <w:t xml:space="preserve"> to amplify two SNPs</w:t>
      </w:r>
      <w:r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800"/>
        <w:gridCol w:w="5720"/>
        <w:gridCol w:w="960"/>
      </w:tblGrid>
      <w:tr w:rsidR="001712AA" w:rsidRPr="005631EC" w:rsidTr="00DB6FE4">
        <w:trPr>
          <w:trHeight w:val="315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ID</w:t>
            </w:r>
          </w:p>
        </w:tc>
        <w:tc>
          <w:tcPr>
            <w:tcW w:w="5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Sequence 5'-3'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bp</w:t>
            </w:r>
            <w:proofErr w:type="spellEnd"/>
          </w:p>
        </w:tc>
      </w:tr>
      <w:tr w:rsidR="001712AA" w:rsidRPr="005631EC" w:rsidTr="00DB6FE4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rs1143683- ITGAM-F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TGAGGACTCCTACAGGACAC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314</w:t>
            </w:r>
          </w:p>
        </w:tc>
      </w:tr>
      <w:tr w:rsidR="001712AA" w:rsidRPr="005631EC" w:rsidTr="00DB6FE4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rs1143683- ITGAM-R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GAGGAGCCAGGAGTTCTG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  <w:tr w:rsidR="001712AA" w:rsidRPr="005631EC" w:rsidTr="00DB6FE4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rs1143679- ITGAM-F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AGGAAGACCTTTTCTCATTCTGAG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523</w:t>
            </w:r>
          </w:p>
        </w:tc>
      </w:tr>
      <w:tr w:rsidR="001712AA" w:rsidRPr="005631EC" w:rsidTr="00DB6FE4">
        <w:trPr>
          <w:trHeight w:val="315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rs1143679- ITGAM-R</w:t>
            </w:r>
          </w:p>
        </w:tc>
        <w:tc>
          <w:tcPr>
            <w:tcW w:w="5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GACAAGGAGGTCTGACGG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712AA" w:rsidRPr="005631EC" w:rsidRDefault="001712AA" w:rsidP="00DB6FE4">
            <w:pPr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5631EC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</w:tr>
    </w:tbl>
    <w:p w:rsidR="002A6BFC" w:rsidRPr="00EE18C5" w:rsidRDefault="002A6BFC" w:rsidP="00EE18C5">
      <w:pPr>
        <w:rPr>
          <w:sz w:val="20"/>
          <w:szCs w:val="20"/>
        </w:rPr>
      </w:pPr>
    </w:p>
    <w:sectPr w:rsidR="002A6BFC" w:rsidRPr="00EE18C5" w:rsidSect="00621E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EC4"/>
    <w:rsid w:val="001712AA"/>
    <w:rsid w:val="002502A0"/>
    <w:rsid w:val="002650AF"/>
    <w:rsid w:val="002A6BFC"/>
    <w:rsid w:val="00350EC4"/>
    <w:rsid w:val="00621EB1"/>
    <w:rsid w:val="00692A5C"/>
    <w:rsid w:val="009D5BAA"/>
    <w:rsid w:val="009D7486"/>
    <w:rsid w:val="00EE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420D6"/>
  <w15:chartTrackingRefBased/>
  <w15:docId w15:val="{E375CF90-DA05-4392-8037-DB4E70455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2AA"/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an Nath, PhD</dc:creator>
  <cp:keywords/>
  <dc:description/>
  <cp:lastModifiedBy>Louise Williamson</cp:lastModifiedBy>
  <cp:revision>2</cp:revision>
  <dcterms:created xsi:type="dcterms:W3CDTF">2019-10-31T21:39:00Z</dcterms:created>
  <dcterms:modified xsi:type="dcterms:W3CDTF">2019-10-31T21:39:00Z</dcterms:modified>
</cp:coreProperties>
</file>